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1C3" w:rsidRPr="007A248D" w:rsidRDefault="00B711C3" w:rsidP="00B711C3">
      <w:pPr>
        <w:rPr>
          <w:rFonts w:ascii="Times New Roman" w:eastAsia="Arial Unicode MS" w:hAnsi="Times New Roman" w:cs="Times New Roman"/>
          <w:caps/>
          <w:color w:val="000000" w:themeColor="text1"/>
          <w:sz w:val="28"/>
          <w:szCs w:val="28"/>
        </w:rPr>
      </w:pPr>
      <w:bookmarkStart w:id="0" w:name="OLE_LINK341"/>
      <w:bookmarkStart w:id="1" w:name="OLE_LINK342"/>
      <w:r w:rsidRPr="007A248D">
        <w:rPr>
          <w:rStyle w:val="fontstyle01"/>
          <w:rFonts w:ascii="Times New Roman" w:eastAsia="Arial Unicode MS" w:hAnsi="Times New Roman" w:cs="Times New Roman"/>
          <w:b w:val="0"/>
          <w:caps/>
          <w:color w:val="000000" w:themeColor="text1"/>
          <w:sz w:val="28"/>
          <w:szCs w:val="28"/>
        </w:rPr>
        <w:t>Experimental procedures</w:t>
      </w: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i/>
          <w:i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Isolation and cultur</w:t>
      </w:r>
      <w:r w:rsidR="00D1756D"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e</w:t>
      </w: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 xml:space="preserve"> of human chondrocyte</w:t>
      </w:r>
      <w:r w:rsidRPr="007A248D">
        <w:rPr>
          <w:rFonts w:ascii="Times New Roman" w:eastAsia="Arial Unicode MS" w:hAnsi="Times New Roman" w:cs="Times New Roman"/>
          <w:i/>
          <w:iCs/>
          <w:color w:val="000000" w:themeColor="text1"/>
          <w:kern w:val="0"/>
          <w:sz w:val="24"/>
        </w:rPr>
        <w:t>s</w:t>
      </w:r>
    </w:p>
    <w:p w:rsidR="00B711C3" w:rsidRPr="007A248D" w:rsidRDefault="00BF09F4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Cartilage was harvested from the discarded tissues of patients (males, aged 60-90 years) who underwent total knee replacement surgery. Consent was obtained from the patients prior to tissue collection, according to a protocol approved by the Ethics Committee of Sir Run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Run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 Shaw Hospital (Zhejiang, China).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 For each specimen, relatively healthy cartilage (with no apparent lesions) from the lateral femoral condyle was harvested </w:t>
      </w:r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separately 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from </w:t>
      </w:r>
      <w:r w:rsidRPr="007A248D">
        <w:rPr>
          <w:rFonts w:ascii="Times New Roman" w:eastAsia="Arial Unicode MS" w:hAnsi="Times New Roman" w:cs="Times New Roman" w:hint="eastAsia"/>
          <w:color w:val="000000" w:themeColor="text1"/>
          <w:sz w:val="24"/>
          <w:lang w:val="en-GB"/>
        </w:rPr>
        <w:t>the</w:t>
      </w:r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 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osteoarthritic cartilage (with cartilage lesions) at the medial femoral condyle.</w:t>
      </w:r>
      <w:r w:rsidR="00D1756D" w:rsidRPr="007A248D">
        <w:rPr>
          <w:rFonts w:ascii="Times New Roman" w:eastAsia="Arial Unicode MS" w:hAnsi="Times New Roman" w:cs="Times New Roman"/>
          <w:b/>
          <w:color w:val="000000" w:themeColor="text1"/>
          <w:sz w:val="24"/>
          <w:lang w:val="en-GB"/>
        </w:rPr>
        <w:t xml:space="preserve"> </w:t>
      </w:r>
      <w:r w:rsidR="00D1756D" w:rsidRPr="007A248D">
        <w:rPr>
          <w:rFonts w:ascii="Times New Roman" w:eastAsia="Arial Unicode MS" w:hAnsi="Times New Roman" w:cs="Times New Roman"/>
          <w:bCs/>
          <w:color w:val="000000" w:themeColor="text1"/>
          <w:sz w:val="24"/>
          <w:lang w:val="en-GB"/>
        </w:rPr>
        <w:t>The</w:t>
      </w:r>
      <w:r w:rsidR="00D1756D" w:rsidRPr="007A248D">
        <w:rPr>
          <w:rFonts w:ascii="Times New Roman" w:eastAsia="Arial Unicode MS" w:hAnsi="Times New Roman" w:cs="Times New Roman"/>
          <w:b/>
          <w:color w:val="000000" w:themeColor="text1"/>
          <w:sz w:val="24"/>
          <w:lang w:val="en-GB"/>
        </w:rPr>
        <w:t xml:space="preserve"> </w:t>
      </w:r>
      <w:r w:rsidR="00D1756D" w:rsidRPr="007A248D">
        <w:rPr>
          <w:rFonts w:ascii="Times New Roman" w:eastAsia="Arial Unicode MS" w:hAnsi="Times New Roman" w:cs="Times New Roman"/>
          <w:bCs/>
          <w:color w:val="000000" w:themeColor="text1"/>
          <w:sz w:val="24"/>
          <w:lang w:val="en-GB"/>
        </w:rPr>
        <w:t>harvested</w:t>
      </w:r>
      <w:r w:rsidR="00D1756D" w:rsidRPr="007A248D">
        <w:rPr>
          <w:rFonts w:ascii="Times New Roman" w:eastAsia="Arial Unicode MS" w:hAnsi="Times New Roman" w:cs="Times New Roman"/>
          <w:b/>
          <w:color w:val="000000" w:themeColor="text1"/>
          <w:sz w:val="24"/>
          <w:lang w:val="en-GB"/>
        </w:rPr>
        <w:t xml:space="preserve"> </w:t>
      </w:r>
      <w:r w:rsidR="00D1756D" w:rsidRPr="007A248D">
        <w:rPr>
          <w:rFonts w:ascii="Times New Roman" w:eastAsia="Arial Unicode MS" w:hAnsi="Times New Roman" w:cs="Times New Roman"/>
          <w:bCs/>
          <w:color w:val="000000" w:themeColor="text1"/>
          <w:sz w:val="24"/>
          <w:lang w:val="en-GB"/>
        </w:rPr>
        <w:t xml:space="preserve">cartilage was either used for RNA extraction or processed further to isolate chondrocytes. 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sz w:val="24"/>
          <w:lang w:val="en-GB"/>
        </w:rPr>
        <w:t>T</w:t>
      </w:r>
      <w:r w:rsidRPr="007A248D">
        <w:rPr>
          <w:rFonts w:ascii="Times New Roman" w:eastAsia="Arial Unicode MS" w:hAnsi="Times New Roman" w:cs="Times New Roman" w:hint="eastAsia"/>
          <w:bCs/>
          <w:color w:val="000000" w:themeColor="text1"/>
          <w:sz w:val="24"/>
          <w:lang w:val="en-GB"/>
        </w:rPr>
        <w:t>o</w:t>
      </w:r>
      <w:r w:rsidR="00D1756D" w:rsidRPr="007A248D">
        <w:rPr>
          <w:rFonts w:ascii="Times New Roman" w:eastAsia="Arial Unicode MS" w:hAnsi="Times New Roman" w:cs="Times New Roman"/>
          <w:bCs/>
          <w:color w:val="000000" w:themeColor="text1"/>
          <w:sz w:val="24"/>
          <w:lang w:val="en-GB"/>
        </w:rPr>
        <w:t xml:space="preserve"> isolat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sz w:val="24"/>
          <w:lang w:val="en-GB"/>
        </w:rPr>
        <w:t>e</w:t>
      </w:r>
      <w:r w:rsidR="00D1756D" w:rsidRPr="007A248D">
        <w:rPr>
          <w:rFonts w:ascii="Times New Roman" w:eastAsia="Arial Unicode MS" w:hAnsi="Times New Roman" w:cs="Times New Roman"/>
          <w:bCs/>
          <w:color w:val="000000" w:themeColor="text1"/>
          <w:sz w:val="24"/>
          <w:lang w:val="en-GB"/>
        </w:rPr>
        <w:t xml:space="preserve"> chondrocytes, cartilage</w:t>
      </w:r>
      <w:r w:rsidR="00D1756D" w:rsidRPr="007A248D">
        <w:rPr>
          <w:color w:val="000000" w:themeColor="text1"/>
          <w:sz w:val="24"/>
          <w:lang w:val="en-GB"/>
        </w:rPr>
        <w:t xml:space="preserve"> 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was cut into small pieces and treated with 0.25% </w:t>
      </w:r>
      <w:proofErr w:type="spellStart"/>
      <w:r w:rsidR="00D1756D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pronase</w:t>
      </w:r>
      <w:proofErr w:type="spellEnd"/>
      <w:r w:rsidR="00D1756D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 (Sigma, Louis, MO, USA) for 30 min followed by 0.2% collagenase type II (Invitrogen, Carlsbad, CA, USA) for 4 h at 37°C. The digest was filtered through a 0.075 mm cell strainer, and </w:t>
      </w:r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the 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cells were cultured overnight in Dulbecco’s modified Eagle’s medium (</w:t>
      </w:r>
      <w:bookmarkStart w:id="2" w:name="OLE_LINK267"/>
      <w:bookmarkStart w:id="3" w:name="OLE_LINK268"/>
      <w:r w:rsidR="00D1756D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DMEM) containing 10% foetal bovine serum (FBS)</w:t>
      </w:r>
      <w:bookmarkEnd w:id="2"/>
      <w:bookmarkEnd w:id="3"/>
      <w:r w:rsidR="00D1756D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 (Thermo Fisher Scientific, Waltham, MA, USA) at 37°C in 5% CO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sz w:val="24"/>
          <w:vertAlign w:val="subscript"/>
          <w:lang w:val="en-GB"/>
        </w:rPr>
        <w:t>2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. Cellular </w:t>
      </w:r>
      <w:bookmarkStart w:id="4" w:name="OLE_LINK24"/>
      <w:bookmarkStart w:id="5" w:name="OLE_LINK25"/>
      <w:r w:rsidR="00D1756D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debris was then removed by </w:t>
      </w:r>
      <w:bookmarkEnd w:id="4"/>
      <w:bookmarkEnd w:id="5"/>
      <w:r w:rsidR="00D1756D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washing with sterile phosphate-buffered saline (PBS). Chondrocytes were continuously cultured and used for experiments within </w:t>
      </w:r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three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 passages.</w:t>
      </w:r>
      <w:r w:rsidR="00B711C3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</w:p>
    <w:p w:rsidR="00B711C3" w:rsidRPr="007A248D" w:rsidRDefault="00B711C3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i/>
          <w:iCs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Cell lines and cultur</w:t>
      </w:r>
      <w:r w:rsidR="00D1756D"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e</w:t>
      </w: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lastRenderedPageBreak/>
        <w:t xml:space="preserve">SW1353 </w:t>
      </w:r>
      <w:r w:rsidRPr="007A248D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</w:rPr>
        <w:t>and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r w:rsidRPr="007A248D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</w:rPr>
        <w:t>H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EK-293 cells were obtained from the American Type Culture Collection (Manassas, VA, USA) and maintained in DMEM containing 10% FBS at 37°C in 5% CO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  <w:vertAlign w:val="subscript"/>
        </w:rPr>
        <w:t>2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.</w:t>
      </w:r>
    </w:p>
    <w:p w:rsidR="00B711C3" w:rsidRPr="007A248D" w:rsidRDefault="00B711C3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i/>
          <w:i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Nucleic acid electrophoresis</w:t>
      </w:r>
      <w:bookmarkStart w:id="6" w:name="OLE_LINK367"/>
      <w:bookmarkStart w:id="7" w:name="OLE_LINK370"/>
    </w:p>
    <w:bookmarkEnd w:id="6"/>
    <w:bookmarkEnd w:id="7"/>
    <w:p w:rsidR="00B711C3" w:rsidRPr="007A248D" w:rsidRDefault="00D1756D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Cs/>
          <w:color w:val="000000" w:themeColor="text1"/>
          <w:sz w:val="24"/>
          <w:lang w:val="en-GB"/>
        </w:rPr>
        <w:t>gDNA was purified from human c</w:t>
      </w:r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hondrocytes seeded in 6-well plates (1×10</w:t>
      </w:r>
      <w:r w:rsidRPr="007A248D">
        <w:rPr>
          <w:rFonts w:ascii="Times New Roman" w:eastAsia="Arial Unicode MS" w:hAnsi="Times New Roman" w:cs="Times New Roman"/>
          <w:color w:val="000000" w:themeColor="text1"/>
          <w:sz w:val="24"/>
          <w:vertAlign w:val="superscript"/>
          <w:lang w:val="en-GB"/>
        </w:rPr>
        <w:t>5</w:t>
      </w:r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 cells per well) 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using an</w:t>
      </w:r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 Ultrapure RNA kit (</w:t>
      </w:r>
      <w:bookmarkStart w:id="8" w:name="OLE_LINK157"/>
      <w:bookmarkStart w:id="9" w:name="OLE_LINK162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CWBIO, Beijing, China</w:t>
      </w:r>
      <w:bookmarkEnd w:id="8"/>
      <w:bookmarkEnd w:id="9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) according to the manufacturer’s instructions.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gDNA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 and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cDNA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 were amplified with PCR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MasterMix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 (</w:t>
      </w:r>
      <w:bookmarkStart w:id="10" w:name="OLE_LINK283"/>
      <w:bookmarkStart w:id="11" w:name="OLE_LINK284"/>
      <w:proofErr w:type="spellStart"/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Yeason</w:t>
      </w:r>
      <w:proofErr w:type="spellEnd"/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, Shanghai, China</w:t>
      </w:r>
      <w:bookmarkEnd w:id="10"/>
      <w:bookmarkEnd w:id="11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) with primers </w:t>
      </w:r>
      <w:bookmarkStart w:id="12" w:name="OLE_LINK102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for SLC7A2</w:t>
      </w:r>
      <w:bookmarkEnd w:id="12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, circSLC7A2, and β-actin.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 </w:t>
      </w:r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DNA molecular markers (</w:t>
      </w:r>
      <w:proofErr w:type="spellStart"/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Yeason</w:t>
      </w:r>
      <w:proofErr w:type="spellEnd"/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, Shanghai, China</w:t>
      </w:r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) and gDNA or cDNA (generated from total RNA described below) PCR products (1 µg per well) were loaded onto 2% agarose gels in </w:t>
      </w:r>
      <w:bookmarkStart w:id="13" w:name="OLE_LINK371"/>
      <w:bookmarkStart w:id="14" w:name="OLE_LINK388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Tris-acetate-ethylenediaminetetraacetic acid (EDTA) (TAE)</w:t>
      </w:r>
      <w:bookmarkEnd w:id="13"/>
      <w:bookmarkEnd w:id="14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 buffer and subjected to electrophoresis at 120 V for 30 min. 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The </w:t>
      </w:r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DNA bands were 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visualised under</w:t>
      </w:r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 UV irradiation</w:t>
      </w:r>
      <w:r w:rsidR="00B711C3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.</w:t>
      </w:r>
    </w:p>
    <w:p w:rsidR="00B711C3" w:rsidRPr="007A248D" w:rsidRDefault="00B711C3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FISH</w:t>
      </w:r>
    </w:p>
    <w:p w:rsidR="00D1756D" w:rsidRPr="007A248D" w:rsidRDefault="00D1756D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</w:pPr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Cy3-labelled specific </w:t>
      </w:r>
      <w:bookmarkStart w:id="15" w:name="OLE_LINK404"/>
      <w:bookmarkStart w:id="16" w:name="OLE_LINK405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probes</w:t>
      </w:r>
      <w:bookmarkEnd w:id="15"/>
      <w:bookmarkEnd w:id="16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 for detecting circSLC7A2</w:t>
      </w:r>
      <w:r w:rsidRPr="007A248D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and 488-labelled locked nucleic acid </w:t>
      </w:r>
      <w:bookmarkStart w:id="17" w:name="OLE_LINK398"/>
      <w:bookmarkStart w:id="18" w:name="OLE_LINK399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miR-4498</w:t>
      </w:r>
      <w:bookmarkEnd w:id="17"/>
      <w:bookmarkEnd w:id="18"/>
      <w:r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 probes were designed and</w:t>
      </w:r>
      <w:r w:rsidR="00BF09F4" w:rsidRPr="007A248D">
        <w:rPr>
          <w:color w:val="000000" w:themeColor="text1"/>
        </w:rPr>
        <w:t xml:space="preserve"> 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synthesised by </w:t>
      </w:r>
      <w:proofErr w:type="spellStart"/>
      <w:r w:rsidR="00BF09F4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RiboBio</w:t>
      </w:r>
      <w:proofErr w:type="spellEnd"/>
      <w:r w:rsidR="00BF09F4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 (Guangzhou, China). Chondrocytes or SW1353 cells were grown on coverslips and treated with 10 </w:t>
      </w:r>
      <w:proofErr w:type="spellStart"/>
      <w:r w:rsidR="00BF09F4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ng</w:t>
      </w:r>
      <w:proofErr w:type="spellEnd"/>
      <w:r w:rsidR="00BF09F4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/mL IL-1β (</w:t>
      </w:r>
      <w:proofErr w:type="spellStart"/>
      <w:r w:rsidR="00BF09F4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PeproTech</w:t>
      </w:r>
      <w:proofErr w:type="spellEnd"/>
      <w:r w:rsidR="00BF09F4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 xml:space="preserve">, Beijing, China). After 48 h, the cells were fixed with 4% paraformaldehyde for 10 min and washed three times with PBS. Cells were permeabilized with 0.1% Triton X-100 in PBS for 5 min and then washed three 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lastRenderedPageBreak/>
        <w:t>times with PBS. FISH signals were detected using a FISH kit (</w:t>
      </w:r>
      <w:proofErr w:type="spellStart"/>
      <w:r w:rsidR="00BF09F4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RiboBio</w:t>
      </w:r>
      <w:proofErr w:type="spellEnd"/>
      <w:r w:rsidR="00BF09F4" w:rsidRPr="007A248D">
        <w:rPr>
          <w:rFonts w:ascii="Times New Roman" w:eastAsia="Arial Unicode MS" w:hAnsi="Times New Roman" w:cs="Times New Roman"/>
          <w:color w:val="000000" w:themeColor="text1"/>
          <w:sz w:val="24"/>
          <w:lang w:val="en-GB"/>
        </w:rPr>
        <w:t>, Guangzhou, China), according to the manufacturer’s guidelines. Briefly, cells were incubated with circSLC7A2 or miR-4498 probes overnight at 37°C. The cells were then washed three times with washing buffer at 42°C. Nuclei were stained with 4, 6-diamidino-2-phenylindole (DAPI) (Life Technologies, Carlsbad, CA, USA) for 10 min at room temperature. Fluorescence images were acquired using a fluorescence microscope (BX51TRF; Olympus, Tokyo, Japan).</w:t>
      </w:r>
    </w:p>
    <w:p w:rsidR="00BF09F4" w:rsidRPr="007A248D" w:rsidRDefault="00BF09F4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  <w:lang w:val="en-GB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i/>
          <w:i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 xml:space="preserve">SiRNAs, vector construction, and </w:t>
      </w:r>
      <w:bookmarkStart w:id="19" w:name="OLE_LINK149"/>
      <w:bookmarkStart w:id="20" w:name="OLE_LINK150"/>
      <w:r w:rsidR="008516B0"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lentivirus</w:t>
      </w: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 xml:space="preserve"> overexpression</w:t>
      </w:r>
      <w:bookmarkEnd w:id="19"/>
      <w:bookmarkEnd w:id="20"/>
    </w:p>
    <w:p w:rsidR="00B711C3" w:rsidRPr="007A248D" w:rsidRDefault="00D1756D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SiRNA targeting </w:t>
      </w:r>
      <w:bookmarkStart w:id="21" w:name="OLE_LINK249"/>
      <w:bookmarkStart w:id="22" w:name="OLE_LINK250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circSLC7A2</w:t>
      </w:r>
      <w:bookmarkEnd w:id="21"/>
      <w:bookmarkEnd w:id="22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, BBC3, SYT7, LRPAP1, MAPKAPK3, and TIMP3 and miRNA mimics/inhibitors were designed and </w:t>
      </w:r>
      <w:proofErr w:type="spellStart"/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synthesised</w:t>
      </w:r>
      <w:proofErr w:type="spellEnd"/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by </w:t>
      </w:r>
      <w:proofErr w:type="spellStart"/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RiboBio</w:t>
      </w:r>
      <w:proofErr w:type="spellEnd"/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(Guangzhou, China). Synthetic miRNA mimics function by simulating miRNAs. miRNA inhibitors function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by binding to the miRNA complementary strand. SiRNAs and miRNA mimics/inhibitors were transfected into cells seeded in 6- or 24-well plates with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Lipofectamine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iMax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(Invitrogen, Carlsbad, CA, USA) (1 µl per 10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  <w:vertAlign w:val="superscript"/>
        </w:rPr>
        <w:t>5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cells). 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o construct the </w:t>
      </w:r>
      <w:proofErr w:type="spellStart"/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lentiviral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vector construct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harbouring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IMP3 (pDC315-TIMP3), the TIMP3 cDNA sequence was inserted into the pDC315-EGFP vector (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Hanbio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Co. Ltd, Shanghai, China) under the control of the mouse cytomegalovirus promoter. </w:t>
      </w:r>
      <w:bookmarkStart w:id="23" w:name="OLE_LINK245"/>
      <w:bookmarkStart w:id="24" w:name="OLE_LINK246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wo micrograms each of the pDC315-TIMP3 or pDC315-EGFP plasmids w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ere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co-transfected with </w:t>
      </w:r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packing plasmid (pCL10A1</w:t>
      </w:r>
      <w:r w:rsidR="008516B0" w:rsidRPr="007A248D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</w:rPr>
        <w:t>)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into HEK-293 cells seeded in a 100 mm petri dish (10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  <w:vertAlign w:val="superscript"/>
        </w:rPr>
        <w:t>7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cells per dish)</w:t>
      </w:r>
      <w:bookmarkEnd w:id="23"/>
      <w:bookmarkEnd w:id="24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using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Lipofectamine 3000 (Invitrogen, Carlsbad, CA, USA) according to the manufacturer’s protocols. After 48 h, the medium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lastRenderedPageBreak/>
        <w:t xml:space="preserve">containing </w:t>
      </w:r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lentivirus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expressing TIMP3 (Ad-TIMP3) or GFP (Ad-GFP) was purified with a 0.45-um strainer (Millipore, Billerica, Massachusetts, USA). After filtration, the medium was added to HC or SW1353 cells seeded in a 100 mm petri dish (5×10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  <w:vertAlign w:val="superscript"/>
        </w:rPr>
        <w:t>6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cells per dish). After infection, the cells were selected by treatment with 2 µg/m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L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puromycin (Gibco, Grand Island, NY, USA) for 1 week, and the surviving cells were continuously cultured before being plated for experiments.</w:t>
      </w:r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bookmarkStart w:id="25" w:name="OLE_LINK253"/>
      <w:bookmarkStart w:id="26" w:name="OLE_LINK254"/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he construction of circSLC7A2 overexpression lentivirus used another lentivirus vector </w:t>
      </w:r>
      <w:r w:rsidR="008516B0" w:rsidRPr="007A248D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</w:rPr>
        <w:t>and</w:t>
      </w:r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he rest procedure was</w:t>
      </w:r>
      <w:bookmarkEnd w:id="25"/>
      <w:bookmarkEnd w:id="26"/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performed</w:t>
      </w:r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.</w:t>
      </w:r>
      <w:r w:rsidR="008516B0" w:rsidRPr="007A248D">
        <w:rPr>
          <w:color w:val="000000" w:themeColor="text1"/>
        </w:rPr>
        <w:t xml:space="preserve">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All the sequences are shown in Supplementary Table S2. The </w:t>
      </w:r>
      <w:bookmarkStart w:id="27" w:name="OLE_LINK251"/>
      <w:bookmarkStart w:id="28" w:name="OLE_LINK252"/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lentivirus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vector</w:t>
      </w:r>
      <w:bookmarkEnd w:id="27"/>
      <w:bookmarkEnd w:id="28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construct</w:t>
      </w:r>
      <w:r w:rsidR="00BF09F4" w:rsidRPr="007A248D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</w:rPr>
        <w:t>s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are</w:t>
      </w:r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shown in Supplementary Fig S8.</w:t>
      </w:r>
    </w:p>
    <w:p w:rsidR="00D1756D" w:rsidRPr="007A248D" w:rsidRDefault="00D1756D" w:rsidP="00B711C3">
      <w:pPr>
        <w:widowControl/>
        <w:spacing w:line="480" w:lineRule="auto"/>
        <w:ind w:firstLine="720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RNA extraction,</w:t>
      </w:r>
      <w:r w:rsidRPr="007A248D">
        <w:rPr>
          <w:rFonts w:ascii="Times New Roman" w:eastAsia="SimSun" w:hAnsi="Times New Roman" w:cs="Times New Roman"/>
          <w:bCs/>
          <w:color w:val="000000" w:themeColor="text1"/>
          <w:kern w:val="0"/>
          <w:sz w:val="24"/>
        </w:rPr>
        <w:t xml:space="preserve"> </w:t>
      </w: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RNase R treatment, and RT-qPCR</w:t>
      </w: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otal RNA was extracted and purified from human cartilage or cultured chondrocytes using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RIzol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reagent </w:t>
      </w:r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(</w:t>
      </w:r>
      <w:bookmarkStart w:id="29" w:name="OLE_LINK271"/>
      <w:bookmarkStart w:id="30" w:name="OLE_LINK272"/>
      <w:bookmarkStart w:id="31" w:name="OLE_LINK282"/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Accurate Biotechnology, Hunan, China</w:t>
      </w:r>
      <w:bookmarkEnd w:id="29"/>
      <w:bookmarkEnd w:id="30"/>
      <w:bookmarkEnd w:id="31"/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)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reagent </w:t>
      </w:r>
      <w:bookmarkStart w:id="32" w:name="OLE_LINK426"/>
      <w:bookmarkStart w:id="33" w:name="OLE_LINK427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and 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an Ultrapure RNA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kit (CWBIO, Beijing, China)</w:t>
      </w:r>
      <w:bookmarkEnd w:id="32"/>
      <w:bookmarkEnd w:id="33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according to the manufacturer’s instructions.</w:t>
      </w:r>
      <w:r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 For the enrichment of </w:t>
      </w:r>
      <w:proofErr w:type="spellStart"/>
      <w:r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circRNAs</w:t>
      </w:r>
      <w:proofErr w:type="spellEnd"/>
      <w:r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,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2 µg of total RNA was incubated with or without 3 U/µg of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RNase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R (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Epicentre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echnologies, Madison, WI, USA) in RNase R reaction buffer for 20 min at 37°C.</w:t>
      </w:r>
      <w:r w:rsidR="00D1756D" w:rsidRPr="007A248D">
        <w:rPr>
          <w:color w:val="000000" w:themeColor="text1"/>
        </w:rPr>
        <w:t xml:space="preserve"> </w:t>
      </w:r>
      <w:proofErr w:type="spellStart"/>
      <w:r w:rsidR="00D1756D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cDNA</w:t>
      </w:r>
      <w:proofErr w:type="spellEnd"/>
      <w:r w:rsidR="00D1756D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 was </w:t>
      </w:r>
      <w:proofErr w:type="spellStart"/>
      <w:r w:rsidR="00D1756D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synthesi</w:t>
      </w:r>
      <w:r w:rsidR="00BF09F4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s</w:t>
      </w:r>
      <w:r w:rsidR="00D1756D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ed</w:t>
      </w:r>
      <w:proofErr w:type="spellEnd"/>
      <w:r w:rsidR="00D1756D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 from 1 µg of total RNA using a </w:t>
      </w:r>
      <w:proofErr w:type="spellStart"/>
      <w:r w:rsidR="008516B0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Hieff</w:t>
      </w:r>
      <w:proofErr w:type="spellEnd"/>
      <w:r w:rsidR="008516B0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 w:rsidR="008516B0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qPCR</w:t>
      </w:r>
      <w:proofErr w:type="spellEnd"/>
      <w:r w:rsidR="008516B0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 SYBR Green Master Mix (</w:t>
      </w:r>
      <w:bookmarkStart w:id="34" w:name="OLE_LINK275"/>
      <w:bookmarkStart w:id="35" w:name="OLE_LINK276"/>
      <w:proofErr w:type="spellStart"/>
      <w:r w:rsidR="008516B0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Yeason</w:t>
      </w:r>
      <w:proofErr w:type="spellEnd"/>
      <w:r w:rsidR="008516B0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, Shanghai, China</w:t>
      </w:r>
      <w:bookmarkEnd w:id="34"/>
      <w:bookmarkEnd w:id="35"/>
      <w:r w:rsidR="008516B0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)</w:t>
      </w:r>
      <w:r w:rsidR="00D1756D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. RT-qPCR was performed with </w:t>
      </w:r>
      <w:bookmarkStart w:id="36" w:name="OLE_LINK285"/>
      <w:bookmarkStart w:id="37" w:name="OLE_LINK286"/>
      <w:bookmarkStart w:id="38" w:name="OLE_LINK287"/>
      <w:r w:rsidR="00D1756D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gene-specific pr</w:t>
      </w:r>
      <w:bookmarkEnd w:id="36"/>
      <w:bookmarkEnd w:id="37"/>
      <w:bookmarkEnd w:id="38"/>
      <w:r w:rsidR="00554A60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imers</w:t>
      </w:r>
      <w:r w:rsidR="00D1756D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 (Supplementary Table S2) and </w:t>
      </w:r>
      <w:r w:rsidR="008516B0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SYBR® Green Premix Pro </w:t>
      </w:r>
      <w:proofErr w:type="spellStart"/>
      <w:r w:rsidR="008516B0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Taq</w:t>
      </w:r>
      <w:proofErr w:type="spellEnd"/>
      <w:r w:rsidR="008516B0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 HS </w:t>
      </w:r>
      <w:proofErr w:type="spellStart"/>
      <w:r w:rsidR="008516B0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qPCR</w:t>
      </w:r>
      <w:proofErr w:type="spellEnd"/>
      <w:r w:rsidR="008516B0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 Kit</w:t>
      </w:r>
      <w:r w:rsidR="00D1756D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 (</w:t>
      </w:r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Accurate Biotechnology, Hunan, China</w:t>
      </w:r>
      <w:r w:rsidR="00D1756D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) using an ABI 7500 Sequencing Detection System (Applied Biosystems, Foster City, CA, USA) according to the manufacturer’s protocols. </w:t>
      </w:r>
      <w:bookmarkStart w:id="39" w:name="OLE_LINK414"/>
      <w:bookmarkStart w:id="40" w:name="OLE_LINK415"/>
      <w:r w:rsidR="00BF09F4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  <w:lang w:val="en-GB"/>
        </w:rPr>
        <w:t xml:space="preserve">For the miRNA analyses, </w:t>
      </w:r>
      <w:r w:rsidR="00BF09F4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  <w:lang w:val="en-GB"/>
        </w:rPr>
        <w:lastRenderedPageBreak/>
        <w:t xml:space="preserve">miRNAs were purified separately from cells using a miRNA Purification Kit (CWBIO, Beijing, China) and treated with DNase I to eliminate gDNA. </w:t>
      </w:r>
      <w:proofErr w:type="gramStart"/>
      <w:r w:rsidR="00BF09F4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  <w:lang w:val="en-GB"/>
        </w:rPr>
        <w:t>cDNA</w:t>
      </w:r>
      <w:proofErr w:type="gramEnd"/>
      <w:r w:rsidR="00BF09F4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  <w:lang w:val="en-GB"/>
        </w:rPr>
        <w:t xml:space="preserve"> was synthesised using an miRNA cDNA Synthesis Kit (CWBIO, Beijing, China), and RT-qPCR was performed as described above. The relative expression levels of the PCR products were calculated using the 2</w:t>
      </w:r>
      <w:r w:rsidR="00BF09F4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  <w:vertAlign w:val="superscript"/>
          <w:lang w:val="en-GB"/>
        </w:rPr>
        <w:t>-ΔΔCt</w:t>
      </w:r>
      <w:r w:rsidR="00BF09F4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  <w:lang w:val="en-GB"/>
        </w:rPr>
        <w:t xml:space="preserve"> method. The individual gene expression levels were normalised to those of β-actin for mRNA analysis or U6 for miRNA analyses.</w:t>
      </w:r>
      <w:bookmarkEnd w:id="39"/>
      <w:bookmarkEnd w:id="40"/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Luciferase reporter assays</w:t>
      </w:r>
    </w:p>
    <w:p w:rsidR="00B711C3" w:rsidRPr="007A248D" w:rsidRDefault="00D1756D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HEK-293T cells were seeded in 24-well plates (2×10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  <w:vertAlign w:val="superscript"/>
        </w:rPr>
        <w:t>4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cells per well) and cultured for 24 h. To 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evaluate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he ability of circSLC7A2 to bind target miRNAs, cells were co-transfected with a mixture of reporter plasmids (pGL3-Firefly_Luciferase-Renilla_Luciferase containing the circSLC7A2 sequence) or mutant reporter plasmids, various miRNAs or control mimics (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RiboBio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, </w:t>
      </w:r>
      <w:bookmarkStart w:id="41" w:name="_GoBack"/>
      <w:bookmarkEnd w:id="41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Guangzhou, China). The mutant circSLC7A2 sequence was designed according to the miRNA binding sites on circSLC7A2, which were predicted by the 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bioinformatics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programs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miRanda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and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argetScan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. When reporter plasmids bound to miRNAs, the activities of firefly luciferase would be inhibited but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Renilla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luciferase would not be influenced. To 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evaluate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he ability of circSLC7A2 to bind miR-4498, 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he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cells were assigned to the following experimental groups: 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(1)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mutant reporter plasmids and miRNA mimic negative control; 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(2)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mutant reporter plasmids and miRNA-4498 mimics; </w:t>
      </w:r>
      <w:r w:rsidR="00BF09F4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(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3) luciferase-circSLC7A2 and miRNA-4498 mimic negative control; and 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(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4)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lastRenderedPageBreak/>
        <w:t xml:space="preserve">luciferase-circSLC7A2 and miRNA-4498 mimic. After 48 h, 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he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firefly and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Renilla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luciferase activities w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ere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detected 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using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he Luciferase Assay Reagent (</w:t>
      </w:r>
      <w:proofErr w:type="spellStart"/>
      <w:r w:rsidR="008516B0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Yeason</w:t>
      </w:r>
      <w:proofErr w:type="spellEnd"/>
      <w:r w:rsidR="008516B0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, Shanghai, China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) according to the manufacturer’s protocol. Firefly luciferase activity was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normali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s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ed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o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Renilla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luciferase activity to determine the ratio and the fold-change was calculated by comparing the ratio of the experimental group (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g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roups 2, 3 and 4) to that of the negative control group (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g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roup 1). The ability of miR-4498 to bind target mRNA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s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was also 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evaluated according to the method described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proofErr w:type="gram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he</w:t>
      </w:r>
      <w:proofErr w:type="gram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reporter plasmid constructs are shown in Supplementary Fig S8.</w:t>
      </w:r>
    </w:p>
    <w:p w:rsidR="00D1756D" w:rsidRPr="007A248D" w:rsidRDefault="00D1756D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i/>
          <w:i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Western blotting</w:t>
      </w:r>
      <w:bookmarkStart w:id="42" w:name="OLE_LINK418"/>
      <w:bookmarkStart w:id="43" w:name="OLE_LINK419"/>
      <w:bookmarkStart w:id="44" w:name="OLE_LINK358"/>
      <w:bookmarkStart w:id="45" w:name="OLE_LINK359"/>
    </w:p>
    <w:bookmarkEnd w:id="42"/>
    <w:bookmarkEnd w:id="43"/>
    <w:bookmarkEnd w:id="44"/>
    <w:bookmarkEnd w:id="45"/>
    <w:p w:rsidR="00B711C3" w:rsidRPr="007A248D" w:rsidRDefault="00D1756D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Chondrocytes or SW1353 cells were seeded in 6-well plates (1×10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  <w:vertAlign w:val="superscript"/>
        </w:rPr>
        <w:t>5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 cells per well) and transfected with siRNAs, miRNA mimics, or miRNA inhibitors. As a control, cells were treated with 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10 </w:t>
      </w:r>
      <w:proofErr w:type="spellStart"/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ng</w:t>
      </w:r>
      <w:proofErr w:type="spellEnd"/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/mL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 IL-1β (</w:t>
      </w:r>
      <w:proofErr w:type="spellStart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PeproTech</w:t>
      </w:r>
      <w:proofErr w:type="spellEnd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, Beijing, China) for 48 h. At 48 h post</w:t>
      </w:r>
      <w:r w:rsidR="00C618AF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-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transfection, cells were lysed with RIPA </w:t>
      </w:r>
      <w:proofErr w:type="spellStart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lysis</w:t>
      </w:r>
      <w:proofErr w:type="spellEnd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 buffer (</w:t>
      </w:r>
      <w:proofErr w:type="spellStart"/>
      <w:r w:rsidR="008516B0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Fudebio</w:t>
      </w:r>
      <w:proofErr w:type="spellEnd"/>
      <w:r w:rsidR="008516B0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, Hangzhou, China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) and total protein was quantified </w:t>
      </w:r>
      <w:r w:rsidR="00C618AF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using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 a bicinchoninic acid analysis kit (</w:t>
      </w:r>
      <w:proofErr w:type="spellStart"/>
      <w:r w:rsidR="008516B0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Fudebio</w:t>
      </w:r>
      <w:proofErr w:type="spellEnd"/>
      <w:r w:rsidR="008516B0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, Hangzhou, China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). Equal amounts of protein (20 µg per well) were loaded onto SDS-polyacrylamide gels (10%) for electrophoresis and the resolved bands were electroblotted onto polyvinylidene fluoride membranes. Membranes were blocked in 5% skimmed milk and then probed with antibodies specific for MMP3, MMP13, ADAMTS5, </w:t>
      </w:r>
      <w:r w:rsidR="00C618AF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c</w:t>
      </w:r>
      <w:r w:rsidR="008516B0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ollagen II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, Sox9 (all at 1:1000 </w:t>
      </w:r>
      <w:proofErr w:type="spellStart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Abcam</w:t>
      </w:r>
      <w:proofErr w:type="spellEnd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), </w:t>
      </w:r>
      <w:proofErr w:type="spellStart"/>
      <w:r w:rsidR="00C618AF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a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ggrecan</w:t>
      </w:r>
      <w:proofErr w:type="spellEnd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 (1:1000, </w:t>
      </w:r>
      <w:proofErr w:type="spellStart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ABclonal</w:t>
      </w:r>
      <w:proofErr w:type="spellEnd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), β-actin (1:2000, Cell </w:t>
      </w:r>
      <w:proofErr w:type="spellStart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Signa</w:t>
      </w:r>
      <w:r w:rsidR="00C618AF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l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ling</w:t>
      </w:r>
      <w:proofErr w:type="spellEnd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 Technology), or TIMP3 (1:1000, </w:t>
      </w:r>
      <w:proofErr w:type="spellStart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ABclonal</w:t>
      </w:r>
      <w:proofErr w:type="spellEnd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) overnight at 4 °C. Membranes were washed </w:t>
      </w:r>
      <w:r w:rsidR="00C618AF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three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 times with TBS 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lastRenderedPageBreak/>
        <w:t xml:space="preserve">containing 0.1% Tween 20 and were then incubated with mouse or rabbit secondary antibody conjugated to horseradish peroxidase (HRP) (1:5000, </w:t>
      </w:r>
      <w:proofErr w:type="spellStart"/>
      <w:r w:rsidR="008516B0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Fudebio</w:t>
      </w:r>
      <w:proofErr w:type="spellEnd"/>
      <w:r w:rsidR="008516B0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, Hangzhou, China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) at room temperature for 1 hour. Protein bands were detected using </w:t>
      </w:r>
      <w:proofErr w:type="spellStart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FDbio-Femto</w:t>
      </w:r>
      <w:proofErr w:type="spellEnd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 ECL (</w:t>
      </w:r>
      <w:bookmarkStart w:id="46" w:name="OLE_LINK281"/>
      <w:proofErr w:type="spellStart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Fudebio</w:t>
      </w:r>
      <w:proofErr w:type="spellEnd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, Hangzhou, China</w:t>
      </w:r>
      <w:bookmarkEnd w:id="46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) substrates and a chemiluminescence system (Bio-Rad, USA). The signal intensities of the protein bands were quantified </w:t>
      </w:r>
      <w:r w:rsidR="00C618AF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using the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 Image Lab Software.</w:t>
      </w:r>
    </w:p>
    <w:p w:rsidR="00D1756D" w:rsidRPr="007A248D" w:rsidRDefault="00D1756D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</w:pPr>
      <w:bookmarkStart w:id="47" w:name="OLE_LINK658"/>
      <w:bookmarkStart w:id="48" w:name="OLE_LINK659"/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I</w:t>
      </w:r>
      <w:bookmarkEnd w:id="47"/>
      <w:bookmarkEnd w:id="48"/>
      <w:r w:rsidR="00D1756D"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F</w:t>
      </w: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 xml:space="preserve"> microscopy</w:t>
      </w:r>
      <w:bookmarkStart w:id="49" w:name="OLE_LINK382"/>
      <w:bookmarkStart w:id="50" w:name="OLE_LINK383"/>
      <w:bookmarkStart w:id="51" w:name="OLE_LINK386"/>
      <w:bookmarkStart w:id="52" w:name="OLE_LINK387"/>
    </w:p>
    <w:p w:rsidR="00B711C3" w:rsidRPr="007A248D" w:rsidRDefault="00B711C3" w:rsidP="00C618AF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C</w:t>
      </w:r>
      <w:r w:rsidRPr="007A248D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</w:rPr>
        <w:t>h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ondrocytes</w:t>
      </w:r>
      <w:bookmarkEnd w:id="49"/>
      <w:bookmarkEnd w:id="50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were grown on coverslips and treated with 10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n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g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/m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L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IL-1β </w:t>
      </w:r>
      <w:bookmarkEnd w:id="51"/>
      <w:bookmarkEnd w:id="52"/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(</w:t>
      </w:r>
      <w:proofErr w:type="spellStart"/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PeproTech</w:t>
      </w:r>
      <w:proofErr w:type="spellEnd"/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, Beijing, China) or transfected with siRNAs, miRNA mimics or miRNA inhibitors. After 48 h, chondrocytes were fixed with 4% paraformaldehyde for 10 min and washed 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hree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imes with PBS. Cells were permeabilized with 0.1% Triton X-100 for 5 min, washed 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hree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imes with PBS, and then blocked in 10% goat serum for 1 hour. Cells were incubated with MMP13, ADAMTS5, 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a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ggrecan and 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c</w:t>
      </w:r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ollagen II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antibodies (1:200; Abcam) overnight at 4 °C. After wash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ing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hree times with PBS, 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he 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cells were incubated with goat anti-rabbit IgG conjugated to Cy5 (1:200; </w:t>
      </w:r>
      <w:proofErr w:type="spellStart"/>
      <w:r w:rsidR="008713D8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Fudebio</w:t>
      </w:r>
      <w:proofErr w:type="spellEnd"/>
      <w:r w:rsidR="008713D8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, Hangzhou, China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) in PBS for 1 h at room temperature. Nuclei were stained with DAPI (</w:t>
      </w:r>
      <w:proofErr w:type="spellStart"/>
      <w:r w:rsidR="008713D8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Yeason</w:t>
      </w:r>
      <w:proofErr w:type="spellEnd"/>
      <w:r w:rsidR="008713D8" w:rsidRPr="007A248D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, Shanghai, China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) for 10 min at room temperature. 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Fluorescence signals were detected using a fluorescence microscope (BX51TRF; Olympus, Tokyo, Japan).</w:t>
      </w:r>
    </w:p>
    <w:p w:rsidR="00C618AF" w:rsidRPr="007A248D" w:rsidRDefault="00C618AF" w:rsidP="00C618AF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i/>
          <w:i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Flow cytometry</w:t>
      </w:r>
      <w:bookmarkStart w:id="53" w:name="OLE_LINK471"/>
      <w:bookmarkStart w:id="54" w:name="OLE_LINK472"/>
      <w:bookmarkStart w:id="55" w:name="OLE_LINK334"/>
      <w:bookmarkStart w:id="56" w:name="OLE_LINK335"/>
    </w:p>
    <w:bookmarkEnd w:id="53"/>
    <w:bookmarkEnd w:id="54"/>
    <w:bookmarkEnd w:id="55"/>
    <w:bookmarkEnd w:id="56"/>
    <w:p w:rsidR="00B711C3" w:rsidRPr="007A248D" w:rsidRDefault="00D1756D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lastRenderedPageBreak/>
        <w:t>Chondrocytes or SW1353 cells were seeded in 6-well plates (1×10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  <w:vertAlign w:val="superscript"/>
        </w:rPr>
        <w:t>5</w:t>
      </w: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 cells per well) and transfected with siRNAs, miRNA mimics or miRNA inhibitors.</w:t>
      </w:r>
      <w:r w:rsidR="00C618AF" w:rsidRPr="007A248D">
        <w:rPr>
          <w:color w:val="000000" w:themeColor="text1"/>
        </w:rPr>
        <w:t xml:space="preserve"> </w:t>
      </w:r>
      <w:r w:rsidR="00C618AF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After 48 h, apoptosis was determined using an Annexin V-FITC/PI Apoptosis Kit (BD Biosciences, Franklin Lakes, NJ, USA). Briefly, the cells were detached with 0.05% trypsin and washed twice with PBS. The cells were then incubated with annexin V-FITC and propidium iodide for 15 min prior to analysis with a flow cytometer (BD FACSCANTO II; BD Biosciences, San Jose, CA, USA) and </w:t>
      </w:r>
      <w:proofErr w:type="spellStart"/>
      <w:r w:rsidR="00C618AF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FlowJo</w:t>
      </w:r>
      <w:proofErr w:type="spellEnd"/>
      <w:r w:rsidR="00C618AF"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 software to evaluate apoptosis. </w:t>
      </w:r>
      <w:r w:rsidR="00B711C3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</w:p>
    <w:p w:rsidR="008516B0" w:rsidRPr="007A248D" w:rsidRDefault="008516B0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</w:pPr>
      <w:proofErr w:type="spellStart"/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Alcian</w:t>
      </w:r>
      <w:proofErr w:type="spellEnd"/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 xml:space="preserve"> blue staining </w:t>
      </w:r>
    </w:p>
    <w:p w:rsidR="008516B0" w:rsidRPr="007A248D" w:rsidRDefault="008516B0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o assess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chondrogenic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differentiation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glycosaminoghycans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deposition, 1.5×10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  <w:vertAlign w:val="superscript"/>
        </w:rPr>
        <w:t>5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chondrocytes were </w:t>
      </w:r>
      <w:bookmarkStart w:id="57" w:name="OLE_LINK265"/>
      <w:bookmarkStart w:id="58" w:name="OLE_LINK266"/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resuspended</w:t>
      </w:r>
      <w:bookmarkEnd w:id="57"/>
      <w:bookmarkEnd w:id="58"/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in 10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μl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of control medium and seeded as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micromasses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in the middle of a 24-well plate. 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hen, 0.5 mL DMEM containing 10% FBS was added to each well and incubated for 1 h at 37 °C.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he medium 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was refreshed every other day. A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fter 9 days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micromasses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were stained with </w:t>
      </w:r>
      <w:bookmarkStart w:id="59" w:name="OLE_LINK269"/>
      <w:bookmarkStart w:id="60" w:name="OLE_LINK270"/>
      <w:proofErr w:type="spellStart"/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A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lcian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blue</w:t>
      </w:r>
      <w:bookmarkEnd w:id="59"/>
      <w:bookmarkEnd w:id="60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. Chondrocytes were fixed with 4% paraformaldehyde for 20 min and stained with 1% </w:t>
      </w:r>
      <w:proofErr w:type="spellStart"/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A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lcian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blue</w:t>
      </w:r>
      <w:r w:rsidRPr="007A248D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(Sigma, St Louis, MO, USA) for 10 min. 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he r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elative levels of proteoglycans were determined by measuring the intensity of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Alcian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blue staining or toluidine blue staining using ImageJ (1.48, NIH, Bethesda, MD, USA).</w:t>
      </w: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i/>
          <w:i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Pull-down assay</w:t>
      </w:r>
    </w:p>
    <w:p w:rsidR="00B711C3" w:rsidRPr="007A248D" w:rsidRDefault="00D1756D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lastRenderedPageBreak/>
        <w:t xml:space="preserve">A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Pierce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  <w:vertAlign w:val="superscript"/>
        </w:rPr>
        <w:t>TM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Magnetic RNA-Protein Pull-Down Kit (Thermo, Waltham, MA, USA) was used for this experiment as indicated. Briefly, 2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×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10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  <w:vertAlign w:val="superscript"/>
        </w:rPr>
        <w:t>7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SW1353 cells were collected, lysed and sonicated. 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he beads were washed twice with 20 mM Tris before use. </w:t>
      </w:r>
      <w:proofErr w:type="spellStart"/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Labelled</w:t>
      </w:r>
      <w:proofErr w:type="spellEnd"/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RNA (</w:t>
      </w:r>
      <w:proofErr w:type="spellStart"/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RiboBio</w:t>
      </w:r>
      <w:proofErr w:type="spellEnd"/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, Guangzhou, China) or negative control was incubated with 50 </w:t>
      </w:r>
      <w:proofErr w:type="spellStart"/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μL</w:t>
      </w:r>
      <w:proofErr w:type="spellEnd"/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of streptavidin magnetic beads in RNA capture buffer at room temperature for 30 min. The samples were incubated with labelled RNA at 4°C overnight. After washing three times with wash buffer, the samples were eluted with Biotin Elution Buffer after 15 min of incubation at 37°C. The RNA and protein complexes bound to the beads were </w:t>
      </w:r>
      <w:proofErr w:type="spellStart"/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analysed</w:t>
      </w:r>
      <w:proofErr w:type="spellEnd"/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using RT-</w:t>
      </w:r>
      <w:proofErr w:type="spellStart"/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qPCR</w:t>
      </w:r>
      <w:proofErr w:type="spellEnd"/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and western blotting. The probe sequences are listed in Supplementary Table S2.</w:t>
      </w:r>
    </w:p>
    <w:p w:rsidR="00D1756D" w:rsidRPr="007A248D" w:rsidRDefault="00D1756D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i/>
          <w:i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Silver staining</w:t>
      </w:r>
    </w:p>
    <w:p w:rsidR="00B711C3" w:rsidRPr="007A248D" w:rsidRDefault="00C618AF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Silver staining was performed using a Fast Silver Stain Kit (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Beyotime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,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Haimen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, China), as described in the protocol. Briefly, the proteins obtained from the RNA pulldown experiment (20 µg per well) were loaded onto SDS-polyacrylamide gels (12%) for electrophoresis. After being fixed with stationary liquid (50 mL ethanol, 10 mL acetic acid, and 40 mL double distilled H2O) for 1 h, the gels were washed with 30% ethanol for 10 min and washed twice with double distilled H2O. The gels were incubated with silver staining buffer for 10 min and washed twice with double-distilled H2O. Next, the gels were stained with a chromogenic agent until clear bands were visible, after which they were washed with the corresponding elimination agent.</w:t>
      </w:r>
      <w:r w:rsidR="00B711C3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Mass spectrometry a</w:t>
      </w:r>
      <w:bookmarkStart w:id="61" w:name="OLE_LINK619"/>
      <w:bookmarkStart w:id="62" w:name="OLE_LINK620"/>
      <w:bookmarkStart w:id="63" w:name="OLE_LINK621"/>
      <w:bookmarkStart w:id="64" w:name="OLE_LINK622"/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nalysis</w:t>
      </w:r>
    </w:p>
    <w:bookmarkEnd w:id="61"/>
    <w:bookmarkEnd w:id="62"/>
    <w:bookmarkEnd w:id="63"/>
    <w:bookmarkEnd w:id="64"/>
    <w:p w:rsidR="00D1756D" w:rsidRPr="007A248D" w:rsidRDefault="00C618AF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From the protein obtained from the RNA pulldown experiment, a sample of 120 µg was labelled with a TMT-10plex Isobaric Label Reagent Set plus TMT11-131C Label Reagent (A34808; Thermo Fisher Scientific). After drying and resuspension, the sample was loaded onto an Ultimate 3000 nanoflow liquid chromatography system (Thermo Scientific, USA) connected to a hybrid Q-</w:t>
      </w:r>
      <w:proofErr w:type="spellStart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Exactive</w:t>
      </w:r>
      <w:proofErr w:type="spellEnd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 HFX mass spectrometer (Thermo Scientific, USA). The results were </w:t>
      </w:r>
      <w:proofErr w:type="spellStart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analysed</w:t>
      </w:r>
      <w:proofErr w:type="spellEnd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 using a Q-</w:t>
      </w:r>
      <w:proofErr w:type="spellStart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>Exactive</w:t>
      </w:r>
      <w:proofErr w:type="spellEnd"/>
      <w:r w:rsidRPr="007A248D"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  <w:t xml:space="preserve"> coupled mass spectrometer (Thermo Fisher Scientific). All the steps were performed according to the manufacturer’s instructions.</w:t>
      </w:r>
    </w:p>
    <w:p w:rsidR="00C618AF" w:rsidRPr="007A248D" w:rsidRDefault="00C618AF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i/>
          <w:iCs/>
          <w:color w:val="000000" w:themeColor="text1"/>
          <w:kern w:val="0"/>
          <w:sz w:val="24"/>
        </w:rPr>
      </w:pPr>
    </w:p>
    <w:p w:rsidR="00D1756D" w:rsidRPr="007A248D" w:rsidRDefault="00D1756D" w:rsidP="00D1756D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  <w:lang w:val="en-GB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  <w:lang w:val="en-GB"/>
        </w:rPr>
        <w:t>RIP assay</w:t>
      </w:r>
    </w:p>
    <w:p w:rsidR="00B711C3" w:rsidRPr="007A248D" w:rsidRDefault="00D1756D" w:rsidP="00C618AF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Ago2 is a critical protein for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miRNAs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o sponge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circRNA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s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and can form complexes with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miRNAs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and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circRNAs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. In total, 2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×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10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  <w:vertAlign w:val="superscript"/>
        </w:rPr>
        <w:t>7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SW1353 cells were transfected with miR-4498 or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miR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-NC. After 48 h, RIP was performed using a Magna RIP RNA-Binding Protein Immunoprecipitation </w:t>
      </w:r>
      <w:r w:rsidR="00C618AF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K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it (Millipore, Billerica, MA, USA) according to the manufacturer’s protocol.</w:t>
      </w:r>
      <w:r w:rsidR="001375A9" w:rsidRPr="007A248D">
        <w:rPr>
          <w:color w:val="000000" w:themeColor="text1"/>
        </w:rPr>
        <w:t xml:space="preserve">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Briefly, the cells were lysed in complete RIP lysis buffer. The resulting cell lysates were incubated with 5 </w:t>
      </w:r>
      <w:proofErr w:type="spellStart"/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μg</w:t>
      </w:r>
      <w:proofErr w:type="spellEnd"/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of anti-Ago2 or control IgG antibody at 4°C overnight.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otal RNA was then isolated for the detection of circSLC7A2 by RT-qPCR as described above.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o evaluate the ability of pre-SLC7A2 to bind FUS, 2 × 107 SW1353 cells were collected, lysed, and incubated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lastRenderedPageBreak/>
        <w:t xml:space="preserve">with 5 </w:t>
      </w:r>
      <w:proofErr w:type="spellStart"/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μg</w:t>
      </w:r>
      <w:proofErr w:type="spellEnd"/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of anti-FUS or control IgG antibody at 4°C overnight. Total RNA was isolated for the detection of pre-SLC7A2 using RT-qPCR.</w:t>
      </w:r>
    </w:p>
    <w:p w:rsidR="00D1756D" w:rsidRPr="007A248D" w:rsidRDefault="00D1756D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i/>
          <w:i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RNA isolation and library construction</w:t>
      </w:r>
      <w:bookmarkStart w:id="65" w:name="OLE_LINK436"/>
      <w:bookmarkStart w:id="66" w:name="OLE_LINK437"/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 xml:space="preserve"> for </w:t>
      </w:r>
      <w:bookmarkEnd w:id="65"/>
      <w:bookmarkEnd w:id="66"/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RNA-seq</w:t>
      </w:r>
    </w:p>
    <w:p w:rsidR="00B711C3" w:rsidRPr="007A248D" w:rsidRDefault="00D1756D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o identify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he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arget genes of circSLC7A2, chondrocytes (n=3 donors per group) were seeded in 6-well plates (1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×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10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  <w:vertAlign w:val="superscript"/>
        </w:rPr>
        <w:t>5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cells per well) and transfected with siRNA against circSLC7A2 (si-circSLC7A2) or negative control (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si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-NC). Total RNA was purified with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RIzol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reagent (</w:t>
      </w:r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Accurate Biotechnology, Hunan, China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) and an Ultrapure RNA kit (CWBIO, Beijing, China). RNA-seq libraries were constructed using an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Illumina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ruSeq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Small RNA Sample Prep Kit (Illumina Inc., San Diego, CA, USA) according to the manufacturer's instructions. RNA-seq was performed on an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Illumina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NovaSeq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platform at Shanghai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Majorbio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Bio-Pharm Technology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Co. Ltd.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(Shanghai, China). A total of 325 unique genes were identified between the control and samples that met the significance threshold (E-value ≤ 10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  <w:vertAlign w:val="superscript"/>
        </w:rPr>
        <w:t>−20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) and fold change threshold (SI/NC) &gt;1.5, as calculated by DESeq2.</w:t>
      </w:r>
      <w:r w:rsidR="00B711C3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i/>
          <w:i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Bioinformatics analysis</w:t>
      </w:r>
    </w:p>
    <w:p w:rsidR="00B711C3" w:rsidRPr="007A248D" w:rsidRDefault="001375A9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he miRNA targets of circSLC7A2 were predicted using the following three bioinformatics programs: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argetScan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,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RNAhybrid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, and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miRanda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. The filtering criteria were as follows: (i) P value ≤ 0.05, and (ii) number of estimated binding sites &gt; 1. The mRNA targets of miR-4498 were predicted using the following two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lastRenderedPageBreak/>
        <w:t xml:space="preserve">bioinformatics programs: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argetScan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and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miRWalk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. The filtering restrictions were as follows: (i) site counts of 8mer ≥ 1, and (ii) longest consecutive pairings &gt; 8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.</w:t>
      </w:r>
    </w:p>
    <w:p w:rsidR="00D1756D" w:rsidRPr="007A248D" w:rsidRDefault="00D1756D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ACLT mouse model of OA</w:t>
      </w:r>
    </w:p>
    <w:p w:rsidR="00B711C3" w:rsidRPr="007A248D" w:rsidRDefault="001375A9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A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nimal assays were approved by the Committee for Animal Care and Use of Sir Run </w:t>
      </w:r>
      <w:proofErr w:type="spellStart"/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Run</w:t>
      </w:r>
      <w:proofErr w:type="spellEnd"/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Shaw Hospital (Zhejiang, China). C57BL/6J mice (12 weeks; n=8 mice per group) were purchased from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he 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Shanghai SLAC Laboratory Animal Co. Ltd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.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(Shanghai, China). Mice were randomly assigned to the following experimental groups: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(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1) sham control with mock injection;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(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2) sham control with circSLC7A2 injection;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(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3) ACLT with mock injection; and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(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4) ACLT with circSLC7A2 injection. Animals were an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a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esthetized with 75 mg/kg ketamine and 10 mg/kg xylazine and subjected to unilateral ACLT procedures. Briefly, a skin incision was made to expose the patella, which was then dislocated laterally using tweezers under a microscope. The knee was placed in full flexion to expose the ACL, which was then transected with a needle.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he incision was sutured using 3-0 silk sutures. The sham group received a skin incision and suturing without patellar dislocation or ligament transection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.</w:t>
      </w:r>
    </w:p>
    <w:p w:rsidR="00D1756D" w:rsidRPr="007A248D" w:rsidRDefault="00D1756D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 xml:space="preserve">Generation and </w:t>
      </w:r>
      <w:r w:rsidR="00D1756D"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i</w:t>
      </w: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ntra-articular injection of AAV expressing circSLC7A2</w:t>
      </w:r>
      <w:bookmarkStart w:id="67" w:name="OLE_LINK590"/>
      <w:bookmarkStart w:id="68" w:name="OLE_LINK591"/>
    </w:p>
    <w:bookmarkEnd w:id="67"/>
    <w:bookmarkEnd w:id="68"/>
    <w:p w:rsidR="00B711C3" w:rsidRPr="007A248D" w:rsidRDefault="00D1756D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he full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-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length circSLC7A2 DNA sequence was cloned into the adeno-associated virus serotype 2 (AAV2) vector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pAV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-FH (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Hanbio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Co. Ltd, Shanghai, China). The AAV2 vector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pAV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-C was used as a negative control. CircSLC7A2 or control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lastRenderedPageBreak/>
        <w:t xml:space="preserve">plasmids were co-transfected with packaging plasmids (pHBAAV-CMV-MCS-3flag-EF1-ZsGreen) into HEK-293 cells using Lipofectamine 3000.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After 72 h, the culture media were collected, and AAV was purified by PEG8000 precipitation. The viral </w:t>
      </w:r>
      <w:proofErr w:type="spellStart"/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itre</w:t>
      </w:r>
      <w:proofErr w:type="spellEnd"/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was determined using RT-qPCR. At 1-week post-surgery, the ACLT and control mice (n=8 mice per group) were randomly assigned to receive intra-articular injections of either 10 µL of control virus or AAV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expressing circSLC7A2 (1×10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  <w:vertAlign w:val="superscript"/>
        </w:rPr>
        <w:t>13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vg/ml). At 8 weeks post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-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surgery, mice were subjected to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behavioural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esting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.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hen, the mice were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sacrificed, and their knees were processed for micro-CT analysis and IHC. The AAV construct is shown in Supplementary Fig S8.</w:t>
      </w:r>
    </w:p>
    <w:p w:rsidR="00B711C3" w:rsidRPr="007A248D" w:rsidRDefault="00B711C3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</w:pPr>
      <w:proofErr w:type="spellStart"/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Behavio</w:t>
      </w:r>
      <w:r w:rsidR="00D1756D"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u</w:t>
      </w: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ral</w:t>
      </w:r>
      <w:proofErr w:type="spellEnd"/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 xml:space="preserve"> test</w:t>
      </w:r>
      <w:bookmarkStart w:id="69" w:name="OLE_LINK380"/>
      <w:bookmarkStart w:id="70" w:name="OLE_LINK381"/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ing</w:t>
      </w:r>
    </w:p>
    <w:bookmarkEnd w:id="69"/>
    <w:bookmarkEnd w:id="70"/>
    <w:p w:rsidR="00B711C3" w:rsidRPr="007A248D" w:rsidRDefault="00D1756D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At 8 weeks post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-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surgery, thermal hyperalgesia was assessed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using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he hotplate assay and joint pain was assessed by the treadmill experiment.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he animals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were acclimated in the procedure room for at least 30 min prior to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he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assessment. To assess thermal hyperalgesia, mice were individually placed on a hotplate (IITC, Los Angeles, CA, USA) at 55°C and the time elapsed before apparent hind limb licking or jumping was recorded. Each animal was tested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hree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imes with a 30 min break between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he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ests. For the treadmill experiment,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he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animals were placed individually in a housing apparatus equipped with a </w:t>
      </w:r>
      <w:proofErr w:type="spellStart"/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motorised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readmill with a 20% inclination (IITC, Los Angeles, CA, USA). An electrical shocking device was placed at the end of the treadmill. The treadmill was activated at a speed of 0.28 m/s ± 0.06 m/s for 6 min.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lastRenderedPageBreak/>
        <w:t>The time elapsed before the shocking device was activated by the animal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s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was recorded.</w:t>
      </w:r>
    </w:p>
    <w:p w:rsidR="00B711C3" w:rsidRPr="007A248D" w:rsidRDefault="00B711C3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bCs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I</w:t>
      </w:r>
      <w:r w:rsidR="00D1756D"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HC</w:t>
      </w:r>
    </w:p>
    <w:p w:rsidR="00B711C3" w:rsidRPr="007A248D" w:rsidRDefault="00D1756D" w:rsidP="001375A9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bookmarkStart w:id="71" w:name="OLE_LINK117"/>
      <w:bookmarkStart w:id="72" w:name="OLE_LINK118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Cartilage specimens from humans and knee joints from mice were fixed with 4% paraformaldehyde for 48 hours, decalcified in 10% EDTA, embedded in paraffin, and sectioned at 5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μm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. Sections were stained with 0.1% Safranin O and 0.001% fast green solution or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Alcian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blue solution (pH=2.5) to reveal the bone and cartilage. For IHC,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he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slides were incubated with sodium citrate antigen retrieval solution (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Solarbio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, Beijing, China) at 60°C overnight. Endogenous peroxidase activity was blocked by incubation with 3% hydrogen peroxide for 10 min.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he s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lides were washed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hree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imes with PBS and blocked with 5% bovine serum albumin (BSA) in PBS for 1 h at room temperature. Slides were incubated with antibodies against MMP13, ADAMTS5,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c</w:t>
      </w:r>
      <w:r w:rsidR="008516B0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ollagen II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,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a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ggrecan or TIMP3 (at 1:200 dilution, Abcam) at 4°C overnight. After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washing three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imes with PBS,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the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slides were incubated with HRP-conjugated goat anti-rabbit secondary antibodies (ZSGB-Bio, Beijing, China) for 1 hour at room temperature and were then washed 3 times with PBS.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he s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lides were developed with diaminobenzidine tetrahydrochloride (ZSGB-Bio, China) for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three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min at room temperature. Images of slides were acquired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using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a microscope (CX33TRF, Olympus, Tokyo, Japan). Three blinded scorers assessed the IHC-stained tissues according to the modified Pritzker OARSI score in Supplementary Table S1. 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lastRenderedPageBreak/>
        <w:t xml:space="preserve">The final scores are presented as the mean ± SEM values. Quantitative analysis was conducted in a blinded manner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using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Image-Pro Plus </w:t>
      </w:r>
      <w:r w:rsidR="001375A9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s</w:t>
      </w: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oftware.</w:t>
      </w:r>
    </w:p>
    <w:p w:rsidR="00D1756D" w:rsidRPr="007A248D" w:rsidRDefault="00D1756D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</w:p>
    <w:bookmarkEnd w:id="71"/>
    <w:bookmarkEnd w:id="72"/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i/>
          <w:iCs/>
          <w:color w:val="000000" w:themeColor="text1"/>
          <w:kern w:val="0"/>
          <w:sz w:val="24"/>
        </w:rPr>
      </w:pPr>
      <w:proofErr w:type="spellStart"/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MicroCT</w:t>
      </w:r>
      <w:proofErr w:type="spellEnd"/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 xml:space="preserve"> analysis</w:t>
      </w:r>
      <w:bookmarkStart w:id="73" w:name="OLE_LINK812"/>
      <w:bookmarkStart w:id="74" w:name="OLE_LINK813"/>
    </w:p>
    <w:bookmarkEnd w:id="73"/>
    <w:bookmarkEnd w:id="74"/>
    <w:p w:rsidR="00B711C3" w:rsidRPr="007A248D" w:rsidRDefault="001375A9" w:rsidP="001375A9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The knee joints from sacrificed animals were dissected from the distal femora to the proximal tibiae. The specimens were fixed with 4% paraformaldehyde for 48 h, washed, and stored in 70% ethanol. Then, the specimens were scanned using a high-resolution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μCT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(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Skyscan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 1072;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Skyscan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 xml:space="preserve">, </w:t>
      </w:r>
      <w:proofErr w:type="spellStart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Aartselaar</w:t>
      </w:r>
      <w:proofErr w:type="spellEnd"/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, Belgium) using the following settings: X-ray voltage, 55 kV; current, 181 mA; acquisition time, 110 min; and resolution, 9 nm. After reconstruction, a sagittal plane of interest around the midline suture of the knee joint was chosen to assess osteophyte formation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.</w:t>
      </w:r>
    </w:p>
    <w:p w:rsidR="00D1756D" w:rsidRPr="007A248D" w:rsidRDefault="00D1756D" w:rsidP="00B711C3">
      <w:pPr>
        <w:widowControl/>
        <w:spacing w:line="480" w:lineRule="auto"/>
        <w:ind w:firstLine="720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</w:pP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  <w:t>Statistical analysis</w:t>
      </w:r>
    </w:p>
    <w:p w:rsidR="00B711C3" w:rsidRPr="007A248D" w:rsidRDefault="001375A9" w:rsidP="00B711C3">
      <w:pPr>
        <w:widowControl/>
        <w:spacing w:line="480" w:lineRule="auto"/>
        <w:jc w:val="left"/>
        <w:rPr>
          <w:rFonts w:ascii="SimSun" w:eastAsia="SimSun" w:hAnsi="SimSun" w:cs="SimSun"/>
          <w:color w:val="000000" w:themeColor="text1"/>
          <w:kern w:val="0"/>
          <w:sz w:val="24"/>
        </w:rPr>
      </w:pPr>
      <w:r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Statistical analyses were performed using SPSS 20 software (Abbott Laboratories, Chicago, IL, USA). Statistical significance was determined using unpaired Student’s t-tests unless indicated otherwise. Correlation studies were performed using Pearson’s correlation test, when appropriate. Results were considered statistically significant at P ≤ 0.05</w:t>
      </w:r>
      <w:r w:rsidR="00D1756D" w:rsidRPr="007A248D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.</w:t>
      </w:r>
    </w:p>
    <w:p w:rsidR="00B711C3" w:rsidRPr="007A248D" w:rsidRDefault="00B711C3" w:rsidP="00B711C3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</w:rPr>
      </w:pPr>
    </w:p>
    <w:bookmarkEnd w:id="0"/>
    <w:bookmarkEnd w:id="1"/>
    <w:p w:rsidR="00B31612" w:rsidRPr="007A248D" w:rsidRDefault="00BA2958">
      <w:pPr>
        <w:rPr>
          <w:color w:val="000000" w:themeColor="text1"/>
        </w:rPr>
      </w:pPr>
    </w:p>
    <w:sectPr w:rsidR="00B31612" w:rsidRPr="007A248D" w:rsidSect="00A5751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Pro-BoldCn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Ziang Hu">
    <w15:presenceInfo w15:providerId="None" w15:userId="Ziang H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1C3"/>
    <w:rsid w:val="00020BFA"/>
    <w:rsid w:val="00035A01"/>
    <w:rsid w:val="000F584C"/>
    <w:rsid w:val="00122580"/>
    <w:rsid w:val="001375A9"/>
    <w:rsid w:val="001B10DB"/>
    <w:rsid w:val="001C6BDB"/>
    <w:rsid w:val="00382BD6"/>
    <w:rsid w:val="00451F58"/>
    <w:rsid w:val="0047662C"/>
    <w:rsid w:val="004858BE"/>
    <w:rsid w:val="0049588C"/>
    <w:rsid w:val="004F19FD"/>
    <w:rsid w:val="00535275"/>
    <w:rsid w:val="00554A60"/>
    <w:rsid w:val="005642A2"/>
    <w:rsid w:val="00594572"/>
    <w:rsid w:val="005D045F"/>
    <w:rsid w:val="0063029F"/>
    <w:rsid w:val="006509A0"/>
    <w:rsid w:val="00666AE0"/>
    <w:rsid w:val="00686FA7"/>
    <w:rsid w:val="00690349"/>
    <w:rsid w:val="006E440E"/>
    <w:rsid w:val="00726A7F"/>
    <w:rsid w:val="007418D7"/>
    <w:rsid w:val="00754D23"/>
    <w:rsid w:val="007A248D"/>
    <w:rsid w:val="007F446F"/>
    <w:rsid w:val="00806F35"/>
    <w:rsid w:val="00835013"/>
    <w:rsid w:val="008460AF"/>
    <w:rsid w:val="008516B0"/>
    <w:rsid w:val="008713D8"/>
    <w:rsid w:val="008E65DD"/>
    <w:rsid w:val="008F4153"/>
    <w:rsid w:val="0099639D"/>
    <w:rsid w:val="00A179BC"/>
    <w:rsid w:val="00A36885"/>
    <w:rsid w:val="00A55167"/>
    <w:rsid w:val="00A5751C"/>
    <w:rsid w:val="00A91CDD"/>
    <w:rsid w:val="00A95A55"/>
    <w:rsid w:val="00AD4DBF"/>
    <w:rsid w:val="00AF395B"/>
    <w:rsid w:val="00B2550F"/>
    <w:rsid w:val="00B711C3"/>
    <w:rsid w:val="00BA2958"/>
    <w:rsid w:val="00BB2D4D"/>
    <w:rsid w:val="00BC6301"/>
    <w:rsid w:val="00BF09F4"/>
    <w:rsid w:val="00C25F54"/>
    <w:rsid w:val="00C618AF"/>
    <w:rsid w:val="00CE6045"/>
    <w:rsid w:val="00D108DE"/>
    <w:rsid w:val="00D1756D"/>
    <w:rsid w:val="00D34662"/>
    <w:rsid w:val="00D427B6"/>
    <w:rsid w:val="00D7491A"/>
    <w:rsid w:val="00DC780C"/>
    <w:rsid w:val="00DF0BC6"/>
    <w:rsid w:val="00E90000"/>
    <w:rsid w:val="00EA03B3"/>
    <w:rsid w:val="00EB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711C3"/>
    <w:rPr>
      <w:rFonts w:ascii="FrutigerLTPro-BoldCn" w:eastAsia="FrutigerLTPro-BoldCn" w:hAnsi="FrutigerLTPro-BoldCn" w:cs="FrutigerLTPro-BoldCn"/>
      <w:b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56D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56D"/>
    <w:rPr>
      <w:rFonts w:ascii="SimSun" w:eastAsia="SimSun"/>
      <w:sz w:val="18"/>
      <w:szCs w:val="18"/>
    </w:rPr>
  </w:style>
  <w:style w:type="character" w:styleId="CommentReference">
    <w:name w:val="annotation reference"/>
    <w:basedOn w:val="DefaultParagraphFont"/>
    <w:unhideWhenUsed/>
    <w:rsid w:val="00D1756D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1756D"/>
    <w:pPr>
      <w:widowControl/>
      <w:spacing w:line="480" w:lineRule="auto"/>
      <w:ind w:firstLine="720"/>
      <w:jc w:val="left"/>
    </w:pPr>
    <w:rPr>
      <w:rFonts w:ascii="Tahoma" w:eastAsia="SimSun" w:hAnsi="Tahoma" w:cs="Tahoma"/>
      <w:kern w:val="0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1756D"/>
    <w:rPr>
      <w:rFonts w:ascii="Tahoma" w:eastAsia="SimSun" w:hAnsi="Tahoma" w:cs="Tahoma"/>
      <w:kern w:val="0"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711C3"/>
    <w:rPr>
      <w:rFonts w:ascii="FrutigerLTPro-BoldCn" w:eastAsia="FrutigerLTPro-BoldCn" w:hAnsi="FrutigerLTPro-BoldCn" w:cs="FrutigerLTPro-BoldCn"/>
      <w:b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56D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56D"/>
    <w:rPr>
      <w:rFonts w:ascii="SimSun" w:eastAsia="SimSun"/>
      <w:sz w:val="18"/>
      <w:szCs w:val="18"/>
    </w:rPr>
  </w:style>
  <w:style w:type="character" w:styleId="CommentReference">
    <w:name w:val="annotation reference"/>
    <w:basedOn w:val="DefaultParagraphFont"/>
    <w:unhideWhenUsed/>
    <w:rsid w:val="00D1756D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1756D"/>
    <w:pPr>
      <w:widowControl/>
      <w:spacing w:line="480" w:lineRule="auto"/>
      <w:ind w:firstLine="720"/>
      <w:jc w:val="left"/>
    </w:pPr>
    <w:rPr>
      <w:rFonts w:ascii="Tahoma" w:eastAsia="SimSun" w:hAnsi="Tahoma" w:cs="Tahoma"/>
      <w:kern w:val="0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1756D"/>
    <w:rPr>
      <w:rFonts w:ascii="Tahoma" w:eastAsia="SimSun" w:hAnsi="Tahoma" w:cs="Tahoma"/>
      <w:kern w:val="0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3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16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65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1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86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17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9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0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46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4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2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76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57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45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00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0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2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2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8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7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7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14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9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23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92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3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8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46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8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4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45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54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52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5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16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4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2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2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9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8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0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4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5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8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95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191</Words>
  <Characters>18194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umithra Elumalai, Integra-PDY, IN</cp:lastModifiedBy>
  <cp:revision>2</cp:revision>
  <dcterms:created xsi:type="dcterms:W3CDTF">2021-04-12T17:33:00Z</dcterms:created>
  <dcterms:modified xsi:type="dcterms:W3CDTF">2021-04-12T17:33:00Z</dcterms:modified>
</cp:coreProperties>
</file>